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2F78C" w14:textId="77777777" w:rsidR="003959F9" w:rsidRPr="000C78D9" w:rsidRDefault="003959F9" w:rsidP="003959F9">
      <w:pPr>
        <w:spacing w:line="480" w:lineRule="auto"/>
        <w:rPr>
          <w:rFonts w:cs="Arial"/>
          <w:b/>
          <w:bCs/>
          <w:color w:val="FF9300"/>
          <w:sz w:val="24"/>
        </w:rPr>
      </w:pPr>
      <w:r w:rsidRPr="000C78D9">
        <w:rPr>
          <w:rFonts w:cs="Arial"/>
          <w:b/>
          <w:bCs/>
          <w:color w:val="FF9300"/>
          <w:sz w:val="24"/>
        </w:rPr>
        <w:t>SUPPLEMENTAL MATERIAL</w:t>
      </w:r>
    </w:p>
    <w:p w14:paraId="470F6D3B" w14:textId="77777777" w:rsidR="003959F9" w:rsidRPr="009C3BEA" w:rsidRDefault="003959F9" w:rsidP="003959F9">
      <w:pPr>
        <w:spacing w:line="480" w:lineRule="auto"/>
        <w:rPr>
          <w:rFonts w:cs="Arial"/>
          <w:b/>
          <w:bCs/>
          <w:sz w:val="24"/>
        </w:rPr>
      </w:pPr>
      <w:r w:rsidRPr="00D654EB">
        <w:rPr>
          <w:b/>
          <w:bCs/>
          <w:sz w:val="24"/>
        </w:rPr>
        <w:t>TABLE S1</w:t>
      </w:r>
      <w:r w:rsidRPr="00D654EB">
        <w:rPr>
          <w:sz w:val="24"/>
        </w:rPr>
        <w:t xml:space="preserve"> STING MAG inventory. Includes metadata for each MAG included in analysis </w:t>
      </w:r>
      <w:proofErr w:type="gramStart"/>
      <w:r w:rsidRPr="00D654EB">
        <w:rPr>
          <w:sz w:val="24"/>
        </w:rPr>
        <w:t>including:</w:t>
      </w:r>
      <w:proofErr w:type="gramEnd"/>
      <w:r w:rsidRPr="00D654EB">
        <w:rPr>
          <w:sz w:val="24"/>
        </w:rPr>
        <w:t xml:space="preserve"> participant from whose metagenome the MAG was recovered, sex of the participant from whose metagenome the MAG was recovered, taxonomy, completeness, and contamination.</w:t>
      </w:r>
      <w:r w:rsidRPr="00D654EB">
        <w:rPr>
          <w:rFonts w:cs="Arial"/>
          <w:b/>
          <w:bCs/>
          <w:sz w:val="24"/>
        </w:rPr>
        <w:br w:type="page"/>
      </w:r>
    </w:p>
    <w:p w14:paraId="35DE5331" w14:textId="77777777" w:rsidR="003959F9" w:rsidRDefault="003959F9" w:rsidP="003959F9">
      <w:pPr>
        <w:spacing w:line="480" w:lineRule="auto"/>
        <w:rPr>
          <w:rFonts w:cs="Arial"/>
          <w:b/>
          <w:bCs/>
          <w:sz w:val="24"/>
        </w:rPr>
      </w:pPr>
      <w:r>
        <w:rPr>
          <w:rFonts w:cs="Arial"/>
          <w:b/>
          <w:bCs/>
          <w:sz w:val="24"/>
        </w:rPr>
        <w:lastRenderedPageBreak/>
        <w:t xml:space="preserve">FIG S1 </w:t>
      </w:r>
      <w:r w:rsidRPr="00687719">
        <w:rPr>
          <w:rFonts w:cs="Arial"/>
          <w:sz w:val="24"/>
        </w:rPr>
        <w:t>Differential abundance of taxa between penile metagenomes</w:t>
      </w:r>
      <w:r>
        <w:rPr>
          <w:rFonts w:cs="Arial"/>
          <w:sz w:val="24"/>
        </w:rPr>
        <w:t xml:space="preserve"> from male participants with CT/NG vs. without CT/NG</w:t>
      </w:r>
      <w:r w:rsidRPr="00D654EB">
        <w:rPr>
          <w:rFonts w:cs="Arial"/>
          <w:sz w:val="24"/>
        </w:rPr>
        <w:t>. Of 64 male participants, 2 are missing CT/NG data, so the sample size for this analysis is 62.</w:t>
      </w:r>
      <w:r>
        <w:rPr>
          <w:rFonts w:cs="Arial"/>
          <w:b/>
          <w:bCs/>
          <w:sz w:val="24"/>
        </w:rPr>
        <w:t xml:space="preserve"> </w:t>
      </w:r>
      <w:r w:rsidRPr="00687719">
        <w:rPr>
          <w:rFonts w:cs="Arial"/>
          <w:sz w:val="24"/>
        </w:rPr>
        <w:t>R</w:t>
      </w:r>
      <w:r w:rsidRPr="00687719">
        <w:rPr>
          <w:rFonts w:cs="Arial"/>
          <w:sz w:val="24"/>
          <w:vertAlign w:val="superscript"/>
        </w:rPr>
        <w:t>2</w:t>
      </w:r>
      <w:r w:rsidRPr="00687719">
        <w:rPr>
          <w:rFonts w:cs="Arial"/>
          <w:sz w:val="24"/>
        </w:rPr>
        <w:t xml:space="preserve"> is the proportion of variance in metagenome composition (across penile samples) explained by a given taxon. The vertical dashed line at R</w:t>
      </w:r>
      <w:r w:rsidRPr="00687719">
        <w:rPr>
          <w:rFonts w:cs="Arial"/>
          <w:sz w:val="24"/>
          <w:vertAlign w:val="superscript"/>
        </w:rPr>
        <w:t>2</w:t>
      </w:r>
      <w:r w:rsidRPr="00687719">
        <w:rPr>
          <w:rFonts w:cs="Arial"/>
          <w:sz w:val="24"/>
        </w:rPr>
        <w:t>=0 indicates no difference in abundance between penile metagenomes</w:t>
      </w:r>
      <w:r>
        <w:rPr>
          <w:rFonts w:cs="Arial"/>
          <w:sz w:val="24"/>
        </w:rPr>
        <w:t xml:space="preserve"> with and without CT/NG</w:t>
      </w:r>
      <w:r w:rsidRPr="00687719">
        <w:rPr>
          <w:rFonts w:cs="Arial"/>
          <w:sz w:val="24"/>
        </w:rPr>
        <w:t>, negative R</w:t>
      </w:r>
      <w:r w:rsidRPr="00687719">
        <w:rPr>
          <w:rFonts w:cs="Arial"/>
          <w:sz w:val="24"/>
          <w:vertAlign w:val="superscript"/>
        </w:rPr>
        <w:t>2</w:t>
      </w:r>
      <w:r w:rsidRPr="00687719">
        <w:rPr>
          <w:rFonts w:cs="Arial"/>
          <w:sz w:val="24"/>
        </w:rPr>
        <w:t xml:space="preserve"> values indicate enrichment in </w:t>
      </w:r>
      <w:r>
        <w:rPr>
          <w:rFonts w:cs="Arial"/>
          <w:sz w:val="24"/>
        </w:rPr>
        <w:t xml:space="preserve">penile metagenomes without CT/NG. </w:t>
      </w:r>
      <w:r w:rsidRPr="00687719">
        <w:rPr>
          <w:rFonts w:cs="Arial"/>
          <w:sz w:val="24"/>
        </w:rPr>
        <w:t>We controlled the FWER at 1%, as indicated by the horizontal dashed line at log</w:t>
      </w:r>
      <w:r w:rsidRPr="00687719">
        <w:rPr>
          <w:rFonts w:cs="Arial"/>
          <w:sz w:val="24"/>
          <w:vertAlign w:val="subscript"/>
        </w:rPr>
        <w:t>10</w:t>
      </w:r>
      <w:r w:rsidRPr="00687719">
        <w:rPr>
          <w:rFonts w:cs="Arial"/>
          <w:sz w:val="24"/>
        </w:rPr>
        <w:t xml:space="preserve">(FWER-adjusted p)=2. All taxa that are differentially abundant at this FWER fall above the horizontal line and are labeled. </w:t>
      </w:r>
      <w:r>
        <w:rPr>
          <w:rFonts w:cs="Arial"/>
          <w:b/>
          <w:bCs/>
          <w:sz w:val="24"/>
        </w:rPr>
        <w:br w:type="page"/>
      </w:r>
    </w:p>
    <w:p w14:paraId="2D2A41B7" w14:textId="77777777" w:rsidR="003959F9" w:rsidRDefault="003959F9" w:rsidP="003959F9">
      <w:pPr>
        <w:spacing w:line="480" w:lineRule="auto"/>
        <w:rPr>
          <w:rFonts w:cs="Arial"/>
          <w:sz w:val="24"/>
        </w:rPr>
      </w:pPr>
      <w:r>
        <w:rPr>
          <w:rFonts w:cs="Arial"/>
          <w:b/>
          <w:bCs/>
          <w:sz w:val="24"/>
        </w:rPr>
        <w:lastRenderedPageBreak/>
        <w:t>FIG</w:t>
      </w:r>
      <w:r w:rsidRPr="00F20C99">
        <w:rPr>
          <w:rFonts w:cs="Arial"/>
          <w:b/>
          <w:bCs/>
          <w:sz w:val="24"/>
        </w:rPr>
        <w:t xml:space="preserve"> </w:t>
      </w:r>
      <w:r>
        <w:rPr>
          <w:rFonts w:cs="Arial"/>
          <w:b/>
          <w:bCs/>
          <w:sz w:val="24"/>
        </w:rPr>
        <w:t xml:space="preserve">S2 </w:t>
      </w:r>
      <w:r w:rsidRPr="000C78D9">
        <w:rPr>
          <w:rFonts w:cs="Arial"/>
          <w:sz w:val="24"/>
        </w:rPr>
        <w:t xml:space="preserve">Urogenital microbiota composition of female non-contacts with </w:t>
      </w:r>
      <w:r w:rsidRPr="000C78D9">
        <w:rPr>
          <w:rFonts w:cs="Arial"/>
          <w:i/>
          <w:iCs/>
          <w:sz w:val="24"/>
        </w:rPr>
        <w:t>Lactobacillus crispatus</w:t>
      </w:r>
      <w:r w:rsidRPr="000C78D9">
        <w:rPr>
          <w:rFonts w:cs="Arial"/>
          <w:sz w:val="24"/>
        </w:rPr>
        <w:t xml:space="preserve"> and/or </w:t>
      </w:r>
      <w:r w:rsidRPr="000C78D9">
        <w:rPr>
          <w:rFonts w:cs="Arial"/>
          <w:i/>
          <w:iCs/>
          <w:sz w:val="24"/>
        </w:rPr>
        <w:t>Lactobacillus jensenii</w:t>
      </w:r>
      <w:r w:rsidRPr="000C78D9">
        <w:rPr>
          <w:rFonts w:cs="Arial"/>
          <w:sz w:val="24"/>
        </w:rPr>
        <w:t xml:space="preserve"> concordance.</w:t>
      </w:r>
      <w:r>
        <w:rPr>
          <w:rFonts w:cs="Arial"/>
          <w:sz w:val="24"/>
        </w:rPr>
        <w:t xml:space="preserve"> </w:t>
      </w:r>
      <w:r w:rsidRPr="00F20B9E">
        <w:rPr>
          <w:rFonts w:cs="Arial"/>
          <w:sz w:val="24"/>
        </w:rPr>
        <w:t>Each panel depicts urogenital microbiota composition for a unique</w:t>
      </w:r>
      <w:r>
        <w:rPr>
          <w:rFonts w:cs="Arial"/>
          <w:sz w:val="24"/>
        </w:rPr>
        <w:t xml:space="preserve"> dyad of non-contact female participants </w:t>
      </w:r>
      <w:r w:rsidRPr="00F20B9E">
        <w:rPr>
          <w:rFonts w:cs="Arial"/>
          <w:sz w:val="24"/>
        </w:rPr>
        <w:t>who had concordant</w:t>
      </w:r>
      <w:r>
        <w:rPr>
          <w:rFonts w:cs="Arial"/>
          <w:sz w:val="24"/>
        </w:rPr>
        <w:t xml:space="preserve"> </w:t>
      </w:r>
      <w:r w:rsidRPr="00F20C99">
        <w:rPr>
          <w:rFonts w:cs="Arial"/>
          <w:i/>
          <w:iCs/>
          <w:sz w:val="24"/>
        </w:rPr>
        <w:t>L. crispatus</w:t>
      </w:r>
      <w:r>
        <w:rPr>
          <w:rFonts w:cs="Arial"/>
          <w:sz w:val="24"/>
        </w:rPr>
        <w:t xml:space="preserve"> and/or </w:t>
      </w:r>
      <w:r w:rsidRPr="00F20C99">
        <w:rPr>
          <w:rFonts w:cs="Arial"/>
          <w:i/>
          <w:iCs/>
          <w:sz w:val="24"/>
        </w:rPr>
        <w:t>L. jensenii</w:t>
      </w:r>
      <w:r w:rsidRPr="00F20B9E">
        <w:rPr>
          <w:rFonts w:cs="Arial"/>
          <w:sz w:val="24"/>
        </w:rPr>
        <w:t xml:space="preserve"> strains. The label at the top of each panel indicates the species of concordant strain(s).</w:t>
      </w:r>
      <w:r>
        <w:rPr>
          <w:rFonts w:cs="Arial"/>
          <w:sz w:val="24"/>
        </w:rPr>
        <w:t xml:space="preserve"> Participants that had concordance with &gt;1 other participant are included multiple times, once for each concordance event.</w:t>
      </w:r>
      <w:r>
        <w:rPr>
          <w:rFonts w:cs="Arial"/>
          <w:sz w:val="24"/>
        </w:rPr>
        <w:br w:type="page"/>
      </w:r>
    </w:p>
    <w:p w14:paraId="4927C4D3" w14:textId="77777777" w:rsidR="003959F9" w:rsidRDefault="003959F9" w:rsidP="003959F9">
      <w:pPr>
        <w:spacing w:line="480" w:lineRule="auto"/>
        <w:rPr>
          <w:rFonts w:cs="Arial"/>
          <w:sz w:val="24"/>
        </w:rPr>
      </w:pPr>
      <w:r>
        <w:rPr>
          <w:rFonts w:cs="Arial"/>
          <w:b/>
          <w:bCs/>
          <w:sz w:val="24"/>
        </w:rPr>
        <w:lastRenderedPageBreak/>
        <w:t>FIG S3</w:t>
      </w:r>
      <w:r>
        <w:rPr>
          <w:rFonts w:cs="Arial"/>
          <w:sz w:val="24"/>
        </w:rPr>
        <w:t xml:space="preserve"> </w:t>
      </w:r>
      <w:r w:rsidRPr="000C78D9">
        <w:rPr>
          <w:rFonts w:cs="Arial"/>
          <w:bCs/>
          <w:sz w:val="24"/>
        </w:rPr>
        <w:t xml:space="preserve">Urogenital microbiota composition of non-contacts with </w:t>
      </w:r>
      <w:r w:rsidRPr="000C78D9">
        <w:rPr>
          <w:rFonts w:cs="Arial"/>
          <w:bCs/>
          <w:i/>
          <w:iCs/>
          <w:sz w:val="24"/>
        </w:rPr>
        <w:t>Gardnerella swidsinskii</w:t>
      </w:r>
      <w:r w:rsidRPr="000C78D9">
        <w:rPr>
          <w:rFonts w:cs="Arial"/>
          <w:bCs/>
          <w:sz w:val="24"/>
        </w:rPr>
        <w:t xml:space="preserve"> concordance.</w:t>
      </w:r>
      <w:r>
        <w:rPr>
          <w:rFonts w:cs="Arial"/>
          <w:sz w:val="24"/>
        </w:rPr>
        <w:t xml:space="preserve"> </w:t>
      </w:r>
      <w:r w:rsidRPr="00F20B9E">
        <w:rPr>
          <w:rFonts w:cs="Arial"/>
          <w:sz w:val="24"/>
        </w:rPr>
        <w:t>Each panel depicts urogenital microbiota composition for a unique</w:t>
      </w:r>
      <w:r>
        <w:rPr>
          <w:rFonts w:cs="Arial"/>
          <w:sz w:val="24"/>
        </w:rPr>
        <w:t xml:space="preserve"> dyad of non-contact participants </w:t>
      </w:r>
      <w:r w:rsidRPr="00F20B9E">
        <w:rPr>
          <w:rFonts w:cs="Arial"/>
          <w:sz w:val="24"/>
        </w:rPr>
        <w:t xml:space="preserve">who had </w:t>
      </w:r>
      <w:r>
        <w:rPr>
          <w:rFonts w:cs="Arial"/>
          <w:sz w:val="24"/>
        </w:rPr>
        <w:t xml:space="preserve">a </w:t>
      </w:r>
      <w:r w:rsidRPr="00F20B9E">
        <w:rPr>
          <w:rFonts w:cs="Arial"/>
          <w:sz w:val="24"/>
        </w:rPr>
        <w:t>concordant</w:t>
      </w:r>
      <w:r>
        <w:rPr>
          <w:rFonts w:cs="Arial"/>
          <w:sz w:val="24"/>
        </w:rPr>
        <w:t xml:space="preserve"> </w:t>
      </w:r>
      <w:r>
        <w:rPr>
          <w:rFonts w:cs="Arial"/>
          <w:i/>
          <w:iCs/>
          <w:sz w:val="24"/>
        </w:rPr>
        <w:t>G. swidsinskii</w:t>
      </w:r>
      <w:r w:rsidRPr="00F20B9E">
        <w:rPr>
          <w:rFonts w:cs="Arial"/>
          <w:sz w:val="24"/>
        </w:rPr>
        <w:t xml:space="preserve"> strain. The </w:t>
      </w:r>
      <w:r>
        <w:rPr>
          <w:rFonts w:cs="Arial"/>
          <w:sz w:val="24"/>
        </w:rPr>
        <w:t xml:space="preserve">x-axis </w:t>
      </w:r>
      <w:r w:rsidRPr="00F20B9E">
        <w:rPr>
          <w:rFonts w:cs="Arial"/>
          <w:sz w:val="24"/>
        </w:rPr>
        <w:t>label</w:t>
      </w:r>
      <w:r>
        <w:rPr>
          <w:rFonts w:cs="Arial"/>
          <w:sz w:val="24"/>
        </w:rPr>
        <w:t>s</w:t>
      </w:r>
      <w:r w:rsidRPr="00F20B9E">
        <w:rPr>
          <w:rFonts w:cs="Arial"/>
          <w:sz w:val="24"/>
        </w:rPr>
        <w:t xml:space="preserve"> </w:t>
      </w:r>
      <w:r>
        <w:rPr>
          <w:rFonts w:cs="Arial"/>
          <w:sz w:val="24"/>
        </w:rPr>
        <w:t>indicate the sex of each participant</w:t>
      </w:r>
      <w:r w:rsidRPr="00F20B9E">
        <w:rPr>
          <w:rFonts w:cs="Arial"/>
          <w:sz w:val="24"/>
        </w:rPr>
        <w:t>.</w:t>
      </w:r>
      <w:r w:rsidRPr="006B2578">
        <w:rPr>
          <w:rFonts w:cs="Arial"/>
          <w:sz w:val="24"/>
        </w:rPr>
        <w:t xml:space="preserve"> </w:t>
      </w:r>
      <w:r>
        <w:rPr>
          <w:rFonts w:cs="Arial"/>
          <w:sz w:val="24"/>
        </w:rPr>
        <w:t>Participants that had concordance with &gt;1 other participant are included multiple times, once for each concordance event.</w:t>
      </w:r>
      <w:r>
        <w:rPr>
          <w:rFonts w:cs="Arial"/>
          <w:sz w:val="24"/>
        </w:rPr>
        <w:br w:type="page"/>
      </w:r>
    </w:p>
    <w:p w14:paraId="15B6A719" w14:textId="77777777" w:rsidR="003959F9" w:rsidRDefault="003959F9" w:rsidP="003959F9">
      <w:pPr>
        <w:spacing w:line="480" w:lineRule="auto"/>
        <w:rPr>
          <w:rFonts w:cs="Arial"/>
          <w:sz w:val="24"/>
        </w:rPr>
      </w:pPr>
      <w:r>
        <w:rPr>
          <w:rFonts w:cs="Arial"/>
          <w:b/>
          <w:bCs/>
          <w:sz w:val="24"/>
        </w:rPr>
        <w:lastRenderedPageBreak/>
        <w:t xml:space="preserve">FIG S4 </w:t>
      </w:r>
      <w:r w:rsidRPr="00D654EB">
        <w:rPr>
          <w:rFonts w:cs="Arial"/>
          <w:sz w:val="24"/>
        </w:rPr>
        <w:t xml:space="preserve">Distribution of </w:t>
      </w:r>
      <w:r w:rsidRPr="00D654EB">
        <w:rPr>
          <w:rFonts w:cs="Arial"/>
          <w:i/>
          <w:iCs/>
          <w:sz w:val="24"/>
        </w:rPr>
        <w:t>Lactobacillus crispatus</w:t>
      </w:r>
      <w:r w:rsidRPr="00D654EB">
        <w:rPr>
          <w:rFonts w:cs="Arial"/>
          <w:sz w:val="24"/>
        </w:rPr>
        <w:t xml:space="preserve"> relative abundances among female contacts in WSW dyads and male contacts in contact dyads. The vertical dotted line is at 1% relative abundance.</w:t>
      </w:r>
      <w:r>
        <w:rPr>
          <w:rFonts w:cs="Arial"/>
          <w:sz w:val="24"/>
        </w:rPr>
        <w:br w:type="page"/>
      </w:r>
    </w:p>
    <w:p w14:paraId="1B3538C2" w14:textId="77777777" w:rsidR="003959F9" w:rsidRDefault="003959F9" w:rsidP="003959F9">
      <w:pPr>
        <w:spacing w:line="480" w:lineRule="auto"/>
        <w:rPr>
          <w:rFonts w:cs="Arial"/>
          <w:b/>
          <w:bCs/>
          <w:sz w:val="24"/>
        </w:rPr>
      </w:pPr>
      <w:r>
        <w:rPr>
          <w:rFonts w:cs="Arial"/>
          <w:b/>
          <w:bCs/>
          <w:sz w:val="24"/>
        </w:rPr>
        <w:lastRenderedPageBreak/>
        <w:t xml:space="preserve">FIG S5 </w:t>
      </w:r>
      <w:r w:rsidRPr="00687719">
        <w:rPr>
          <w:rFonts w:cs="Arial"/>
          <w:sz w:val="24"/>
        </w:rPr>
        <w:t>STING sexual network diagram. F, female; M, male.</w:t>
      </w:r>
      <w:r>
        <w:rPr>
          <w:rFonts w:cs="Arial"/>
          <w:b/>
          <w:bCs/>
          <w:sz w:val="24"/>
        </w:rPr>
        <w:br w:type="page"/>
      </w:r>
    </w:p>
    <w:p w14:paraId="01CD093B" w14:textId="04A5102C" w:rsidR="003959F9" w:rsidRDefault="003959F9" w:rsidP="003959F9">
      <w:pPr>
        <w:spacing w:line="480" w:lineRule="auto"/>
        <w:rPr>
          <w:rFonts w:cs="Arial"/>
          <w:sz w:val="24"/>
        </w:rPr>
      </w:pPr>
      <w:r>
        <w:rPr>
          <w:rFonts w:cs="Arial"/>
          <w:b/>
          <w:bCs/>
          <w:sz w:val="24"/>
        </w:rPr>
        <w:lastRenderedPageBreak/>
        <w:t>FIG S6</w:t>
      </w:r>
      <w:r w:rsidRPr="00026936">
        <w:rPr>
          <w:rFonts w:cs="Arial"/>
          <w:b/>
          <w:bCs/>
          <w:sz w:val="24"/>
        </w:rPr>
        <w:t xml:space="preserve"> </w:t>
      </w:r>
      <w:r w:rsidRPr="000C78D9">
        <w:rPr>
          <w:rFonts w:cs="Arial"/>
          <w:sz w:val="24"/>
        </w:rPr>
        <w:t>Penile urethral swabs yielded significantly fewer non-host reads than vaginal swabs.</w:t>
      </w:r>
      <w:r>
        <w:rPr>
          <w:rFonts w:cs="Arial"/>
          <w:sz w:val="24"/>
        </w:rPr>
        <w:t xml:space="preserve"> Kruskal-Wallis p=2x10</w:t>
      </w:r>
      <w:r w:rsidRPr="00FA1FB0">
        <w:rPr>
          <w:rFonts w:cs="Arial"/>
          <w:sz w:val="24"/>
          <w:vertAlign w:val="superscript"/>
        </w:rPr>
        <w:t>-16</w:t>
      </w:r>
      <w:r>
        <w:rPr>
          <w:rFonts w:cs="Arial"/>
          <w:sz w:val="24"/>
        </w:rPr>
        <w:t>. F, female; M, male.</w:t>
      </w:r>
      <w:r>
        <w:rPr>
          <w:rFonts w:cs="Arial"/>
          <w:sz w:val="24"/>
        </w:rPr>
        <w:br w:type="page"/>
      </w:r>
    </w:p>
    <w:p w14:paraId="5355EBBD" w14:textId="63498557" w:rsidR="003959F9" w:rsidRPr="003959F9" w:rsidRDefault="003959F9" w:rsidP="003959F9">
      <w:pPr>
        <w:spacing w:line="480" w:lineRule="auto"/>
        <w:rPr>
          <w:rFonts w:cs="Arial"/>
          <w:sz w:val="24"/>
        </w:rPr>
      </w:pPr>
      <w:r w:rsidRPr="00D654EB">
        <w:rPr>
          <w:b/>
          <w:bCs/>
          <w:sz w:val="24"/>
        </w:rPr>
        <w:lastRenderedPageBreak/>
        <w:t>T</w:t>
      </w:r>
      <w:r>
        <w:rPr>
          <w:b/>
          <w:bCs/>
          <w:sz w:val="24"/>
        </w:rPr>
        <w:t>ABLE</w:t>
      </w:r>
      <w:r w:rsidRPr="00D654EB">
        <w:rPr>
          <w:b/>
          <w:bCs/>
          <w:sz w:val="24"/>
        </w:rPr>
        <w:t xml:space="preserve"> S2 </w:t>
      </w:r>
      <w:r w:rsidRPr="00D654EB">
        <w:rPr>
          <w:sz w:val="24"/>
        </w:rPr>
        <w:t>STORMS reporting</w:t>
      </w:r>
      <w:r>
        <w:rPr>
          <w:sz w:val="24"/>
        </w:rPr>
        <w:t xml:space="preserve"> checklist.</w:t>
      </w:r>
    </w:p>
    <w:sectPr w:rsidR="003959F9" w:rsidRPr="003959F9" w:rsidSect="00CB766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7EC4D" w14:textId="77777777" w:rsidR="00CB7669" w:rsidRDefault="00CB7669" w:rsidP="00317C71">
      <w:r>
        <w:separator/>
      </w:r>
    </w:p>
  </w:endnote>
  <w:endnote w:type="continuationSeparator" w:id="0">
    <w:p w14:paraId="5224D360" w14:textId="77777777" w:rsidR="00CB7669" w:rsidRDefault="00CB7669" w:rsidP="00317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42440365"/>
      <w:docPartObj>
        <w:docPartGallery w:val="Page Numbers (Bottom of Page)"/>
        <w:docPartUnique/>
      </w:docPartObj>
    </w:sdtPr>
    <w:sdtContent>
      <w:p w14:paraId="735647F6" w14:textId="7C0BF7B0" w:rsidR="00317C71" w:rsidRDefault="00317C71" w:rsidP="00A46F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11BF3">
          <w:rPr>
            <w:rStyle w:val="PageNumber"/>
            <w:noProof/>
          </w:rPr>
          <w:t>39</w:t>
        </w:r>
        <w:r>
          <w:rPr>
            <w:rStyle w:val="PageNumber"/>
          </w:rPr>
          <w:fldChar w:fldCharType="end"/>
        </w:r>
      </w:p>
    </w:sdtContent>
  </w:sdt>
  <w:p w14:paraId="36C65FCF" w14:textId="77777777" w:rsidR="00317C71" w:rsidRDefault="00317C71" w:rsidP="00317C7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68596570"/>
      <w:docPartObj>
        <w:docPartGallery w:val="Page Numbers (Bottom of Page)"/>
        <w:docPartUnique/>
      </w:docPartObj>
    </w:sdtPr>
    <w:sdtContent>
      <w:p w14:paraId="061829D3" w14:textId="7CBC06E5" w:rsidR="00317C71" w:rsidRDefault="00317C71" w:rsidP="00A46F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57D1CB" w14:textId="77777777" w:rsidR="00317C71" w:rsidRDefault="00317C71" w:rsidP="00317C7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FA1D7" w14:textId="77777777" w:rsidR="00CB7669" w:rsidRDefault="00CB7669" w:rsidP="00317C71">
      <w:r>
        <w:separator/>
      </w:r>
    </w:p>
  </w:footnote>
  <w:footnote w:type="continuationSeparator" w:id="0">
    <w:p w14:paraId="11AB74C1" w14:textId="77777777" w:rsidR="00CB7669" w:rsidRDefault="00CB7669" w:rsidP="00317C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8313DF"/>
    <w:multiLevelType w:val="hybridMultilevel"/>
    <w:tmpl w:val="0FFCBD5E"/>
    <w:lvl w:ilvl="0" w:tplc="617084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3078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A889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904D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329E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8811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DE15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2A7C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0222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4091873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en-US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C71"/>
    <w:rsid w:val="00000B63"/>
    <w:rsid w:val="00001548"/>
    <w:rsid w:val="00001D39"/>
    <w:rsid w:val="0000764D"/>
    <w:rsid w:val="00007DBC"/>
    <w:rsid w:val="000140FD"/>
    <w:rsid w:val="0002146F"/>
    <w:rsid w:val="00021992"/>
    <w:rsid w:val="000231C5"/>
    <w:rsid w:val="00025941"/>
    <w:rsid w:val="00025966"/>
    <w:rsid w:val="00026936"/>
    <w:rsid w:val="00026E30"/>
    <w:rsid w:val="00027381"/>
    <w:rsid w:val="00027842"/>
    <w:rsid w:val="000321FD"/>
    <w:rsid w:val="0003495B"/>
    <w:rsid w:val="0003723D"/>
    <w:rsid w:val="000372EF"/>
    <w:rsid w:val="0004288A"/>
    <w:rsid w:val="00047889"/>
    <w:rsid w:val="000500FA"/>
    <w:rsid w:val="000532D3"/>
    <w:rsid w:val="000537C0"/>
    <w:rsid w:val="0005430A"/>
    <w:rsid w:val="00056FD1"/>
    <w:rsid w:val="00057473"/>
    <w:rsid w:val="00057C58"/>
    <w:rsid w:val="00063B04"/>
    <w:rsid w:val="00066E65"/>
    <w:rsid w:val="00077354"/>
    <w:rsid w:val="00081B34"/>
    <w:rsid w:val="00082E4A"/>
    <w:rsid w:val="00083314"/>
    <w:rsid w:val="00083EE3"/>
    <w:rsid w:val="0008467F"/>
    <w:rsid w:val="000852BD"/>
    <w:rsid w:val="00091478"/>
    <w:rsid w:val="000A1C7F"/>
    <w:rsid w:val="000A7E34"/>
    <w:rsid w:val="000C2AA2"/>
    <w:rsid w:val="000C664B"/>
    <w:rsid w:val="000C78D9"/>
    <w:rsid w:val="000D062D"/>
    <w:rsid w:val="000E0E61"/>
    <w:rsid w:val="000E2946"/>
    <w:rsid w:val="000E4013"/>
    <w:rsid w:val="000E5524"/>
    <w:rsid w:val="000F1618"/>
    <w:rsid w:val="000F285C"/>
    <w:rsid w:val="000F3527"/>
    <w:rsid w:val="000F38C5"/>
    <w:rsid w:val="001017C2"/>
    <w:rsid w:val="00103CF8"/>
    <w:rsid w:val="0010495E"/>
    <w:rsid w:val="00105C5D"/>
    <w:rsid w:val="00116F60"/>
    <w:rsid w:val="001206EF"/>
    <w:rsid w:val="001216D8"/>
    <w:rsid w:val="001226D1"/>
    <w:rsid w:val="00124FCC"/>
    <w:rsid w:val="001343BF"/>
    <w:rsid w:val="0013471F"/>
    <w:rsid w:val="0013626C"/>
    <w:rsid w:val="001365A8"/>
    <w:rsid w:val="00152753"/>
    <w:rsid w:val="001530AA"/>
    <w:rsid w:val="001540B2"/>
    <w:rsid w:val="0015462C"/>
    <w:rsid w:val="001601D5"/>
    <w:rsid w:val="0016627D"/>
    <w:rsid w:val="00173D61"/>
    <w:rsid w:val="00175FF4"/>
    <w:rsid w:val="00180369"/>
    <w:rsid w:val="0018129B"/>
    <w:rsid w:val="00181587"/>
    <w:rsid w:val="00182E62"/>
    <w:rsid w:val="00183EF1"/>
    <w:rsid w:val="00190366"/>
    <w:rsid w:val="00191C19"/>
    <w:rsid w:val="00193F8F"/>
    <w:rsid w:val="00197D3D"/>
    <w:rsid w:val="001A0905"/>
    <w:rsid w:val="001A69E4"/>
    <w:rsid w:val="001A7FBC"/>
    <w:rsid w:val="001B049E"/>
    <w:rsid w:val="001B55D3"/>
    <w:rsid w:val="001C7F09"/>
    <w:rsid w:val="001D7EDD"/>
    <w:rsid w:val="001E01A4"/>
    <w:rsid w:val="001E23C8"/>
    <w:rsid w:val="001E33DF"/>
    <w:rsid w:val="001E5A0D"/>
    <w:rsid w:val="001E5B92"/>
    <w:rsid w:val="001E69D4"/>
    <w:rsid w:val="001F266F"/>
    <w:rsid w:val="001F45FE"/>
    <w:rsid w:val="001F60C4"/>
    <w:rsid w:val="001F7AF0"/>
    <w:rsid w:val="00200C7B"/>
    <w:rsid w:val="00202638"/>
    <w:rsid w:val="00202DCD"/>
    <w:rsid w:val="002053E5"/>
    <w:rsid w:val="00212771"/>
    <w:rsid w:val="00213AF2"/>
    <w:rsid w:val="00215247"/>
    <w:rsid w:val="0021671B"/>
    <w:rsid w:val="00216954"/>
    <w:rsid w:val="00217D28"/>
    <w:rsid w:val="00217DA5"/>
    <w:rsid w:val="002242D1"/>
    <w:rsid w:val="00225ED9"/>
    <w:rsid w:val="0022662A"/>
    <w:rsid w:val="002304FA"/>
    <w:rsid w:val="00230C13"/>
    <w:rsid w:val="0023620F"/>
    <w:rsid w:val="00236E42"/>
    <w:rsid w:val="002377DD"/>
    <w:rsid w:val="002411D4"/>
    <w:rsid w:val="00242674"/>
    <w:rsid w:val="002432F4"/>
    <w:rsid w:val="00247180"/>
    <w:rsid w:val="002533D6"/>
    <w:rsid w:val="002571B8"/>
    <w:rsid w:val="00260D80"/>
    <w:rsid w:val="00260E58"/>
    <w:rsid w:val="00260F00"/>
    <w:rsid w:val="00260F47"/>
    <w:rsid w:val="00264B10"/>
    <w:rsid w:val="0026580E"/>
    <w:rsid w:val="002709BD"/>
    <w:rsid w:val="002730F4"/>
    <w:rsid w:val="00275C6F"/>
    <w:rsid w:val="00275F37"/>
    <w:rsid w:val="002820DA"/>
    <w:rsid w:val="00283DC7"/>
    <w:rsid w:val="00285D2D"/>
    <w:rsid w:val="002862CC"/>
    <w:rsid w:val="00287218"/>
    <w:rsid w:val="00292F64"/>
    <w:rsid w:val="00294BDD"/>
    <w:rsid w:val="00297AB8"/>
    <w:rsid w:val="002A2A88"/>
    <w:rsid w:val="002A6100"/>
    <w:rsid w:val="002A6255"/>
    <w:rsid w:val="002B00D0"/>
    <w:rsid w:val="002B4133"/>
    <w:rsid w:val="002B54B6"/>
    <w:rsid w:val="002C2844"/>
    <w:rsid w:val="002C2F35"/>
    <w:rsid w:val="002C799E"/>
    <w:rsid w:val="002D0F29"/>
    <w:rsid w:val="002D4923"/>
    <w:rsid w:val="002E0802"/>
    <w:rsid w:val="002E20B9"/>
    <w:rsid w:val="002E33DA"/>
    <w:rsid w:val="002E50D4"/>
    <w:rsid w:val="002E519C"/>
    <w:rsid w:val="002E5EB5"/>
    <w:rsid w:val="002E603B"/>
    <w:rsid w:val="002E6507"/>
    <w:rsid w:val="002F1D91"/>
    <w:rsid w:val="002F39DE"/>
    <w:rsid w:val="003075C9"/>
    <w:rsid w:val="00311261"/>
    <w:rsid w:val="00311E07"/>
    <w:rsid w:val="003125A2"/>
    <w:rsid w:val="00312E41"/>
    <w:rsid w:val="003132E0"/>
    <w:rsid w:val="00313637"/>
    <w:rsid w:val="00313A41"/>
    <w:rsid w:val="00313E17"/>
    <w:rsid w:val="00315300"/>
    <w:rsid w:val="00315AB4"/>
    <w:rsid w:val="003161F1"/>
    <w:rsid w:val="00317C71"/>
    <w:rsid w:val="00323EF3"/>
    <w:rsid w:val="003262F4"/>
    <w:rsid w:val="00326B04"/>
    <w:rsid w:val="00331D3B"/>
    <w:rsid w:val="003364F3"/>
    <w:rsid w:val="0033745C"/>
    <w:rsid w:val="00340B16"/>
    <w:rsid w:val="00341444"/>
    <w:rsid w:val="0034181A"/>
    <w:rsid w:val="0034338B"/>
    <w:rsid w:val="00343882"/>
    <w:rsid w:val="00344AF5"/>
    <w:rsid w:val="00346752"/>
    <w:rsid w:val="00350D1E"/>
    <w:rsid w:val="003510E5"/>
    <w:rsid w:val="0035148C"/>
    <w:rsid w:val="003514CA"/>
    <w:rsid w:val="00357873"/>
    <w:rsid w:val="00365D48"/>
    <w:rsid w:val="0036760B"/>
    <w:rsid w:val="00371708"/>
    <w:rsid w:val="00372439"/>
    <w:rsid w:val="003740FD"/>
    <w:rsid w:val="00375FB8"/>
    <w:rsid w:val="003774D2"/>
    <w:rsid w:val="00380E60"/>
    <w:rsid w:val="00381FC0"/>
    <w:rsid w:val="003833C3"/>
    <w:rsid w:val="00384FCF"/>
    <w:rsid w:val="00387410"/>
    <w:rsid w:val="003959F9"/>
    <w:rsid w:val="003A5061"/>
    <w:rsid w:val="003B2684"/>
    <w:rsid w:val="003B2C10"/>
    <w:rsid w:val="003B3C3F"/>
    <w:rsid w:val="003B548E"/>
    <w:rsid w:val="003B603B"/>
    <w:rsid w:val="003C1F5F"/>
    <w:rsid w:val="003C4570"/>
    <w:rsid w:val="003D0EA9"/>
    <w:rsid w:val="003D3D95"/>
    <w:rsid w:val="003D49D4"/>
    <w:rsid w:val="003D4C17"/>
    <w:rsid w:val="003D7CFE"/>
    <w:rsid w:val="003E15E2"/>
    <w:rsid w:val="003E3677"/>
    <w:rsid w:val="003E3B79"/>
    <w:rsid w:val="003E4264"/>
    <w:rsid w:val="003E523D"/>
    <w:rsid w:val="003F3E35"/>
    <w:rsid w:val="003F60D3"/>
    <w:rsid w:val="003F79A7"/>
    <w:rsid w:val="00406A9B"/>
    <w:rsid w:val="00417EB6"/>
    <w:rsid w:val="00422BC2"/>
    <w:rsid w:val="00422D03"/>
    <w:rsid w:val="0042425E"/>
    <w:rsid w:val="00427FB1"/>
    <w:rsid w:val="00430D3D"/>
    <w:rsid w:val="00434535"/>
    <w:rsid w:val="00435AED"/>
    <w:rsid w:val="004361AD"/>
    <w:rsid w:val="00436D93"/>
    <w:rsid w:val="00443847"/>
    <w:rsid w:val="0044531C"/>
    <w:rsid w:val="00445CA0"/>
    <w:rsid w:val="0044796A"/>
    <w:rsid w:val="004505F9"/>
    <w:rsid w:val="00450C55"/>
    <w:rsid w:val="00453209"/>
    <w:rsid w:val="00456882"/>
    <w:rsid w:val="0045700C"/>
    <w:rsid w:val="00473902"/>
    <w:rsid w:val="004739EE"/>
    <w:rsid w:val="00473C83"/>
    <w:rsid w:val="0047627B"/>
    <w:rsid w:val="00476770"/>
    <w:rsid w:val="00481473"/>
    <w:rsid w:val="00482A10"/>
    <w:rsid w:val="00483FC3"/>
    <w:rsid w:val="00484A89"/>
    <w:rsid w:val="004860F7"/>
    <w:rsid w:val="00487216"/>
    <w:rsid w:val="0049067F"/>
    <w:rsid w:val="004922C8"/>
    <w:rsid w:val="00493595"/>
    <w:rsid w:val="0049368C"/>
    <w:rsid w:val="00493B7A"/>
    <w:rsid w:val="00495E05"/>
    <w:rsid w:val="004964CE"/>
    <w:rsid w:val="00496A29"/>
    <w:rsid w:val="00496DAD"/>
    <w:rsid w:val="004A7B5C"/>
    <w:rsid w:val="004B56B1"/>
    <w:rsid w:val="004B6037"/>
    <w:rsid w:val="004B6678"/>
    <w:rsid w:val="004D4B09"/>
    <w:rsid w:val="004E13E6"/>
    <w:rsid w:val="004E317E"/>
    <w:rsid w:val="004E3B4B"/>
    <w:rsid w:val="004E5445"/>
    <w:rsid w:val="004E6780"/>
    <w:rsid w:val="004E732F"/>
    <w:rsid w:val="004E7857"/>
    <w:rsid w:val="004F385E"/>
    <w:rsid w:val="004F3F5C"/>
    <w:rsid w:val="004F4F16"/>
    <w:rsid w:val="004F6273"/>
    <w:rsid w:val="004F6C8D"/>
    <w:rsid w:val="00502339"/>
    <w:rsid w:val="00502D0B"/>
    <w:rsid w:val="00503014"/>
    <w:rsid w:val="00503089"/>
    <w:rsid w:val="00506627"/>
    <w:rsid w:val="005104F5"/>
    <w:rsid w:val="005119DE"/>
    <w:rsid w:val="005137DD"/>
    <w:rsid w:val="005138C6"/>
    <w:rsid w:val="005210FB"/>
    <w:rsid w:val="00525656"/>
    <w:rsid w:val="00525E12"/>
    <w:rsid w:val="00525EA9"/>
    <w:rsid w:val="00526706"/>
    <w:rsid w:val="00526BAB"/>
    <w:rsid w:val="005278FE"/>
    <w:rsid w:val="005300ED"/>
    <w:rsid w:val="005302D4"/>
    <w:rsid w:val="00530821"/>
    <w:rsid w:val="00531932"/>
    <w:rsid w:val="00532221"/>
    <w:rsid w:val="00533FBD"/>
    <w:rsid w:val="0053529D"/>
    <w:rsid w:val="005355F7"/>
    <w:rsid w:val="0053739A"/>
    <w:rsid w:val="00537BE9"/>
    <w:rsid w:val="00540DAF"/>
    <w:rsid w:val="00540F35"/>
    <w:rsid w:val="00540FE8"/>
    <w:rsid w:val="00543DE4"/>
    <w:rsid w:val="00544568"/>
    <w:rsid w:val="0054536A"/>
    <w:rsid w:val="005457AC"/>
    <w:rsid w:val="00545A31"/>
    <w:rsid w:val="005531E1"/>
    <w:rsid w:val="005544CE"/>
    <w:rsid w:val="0055534F"/>
    <w:rsid w:val="00560384"/>
    <w:rsid w:val="00560730"/>
    <w:rsid w:val="005613D8"/>
    <w:rsid w:val="00562D24"/>
    <w:rsid w:val="00562F4E"/>
    <w:rsid w:val="00563BDC"/>
    <w:rsid w:val="00571BC7"/>
    <w:rsid w:val="0058012D"/>
    <w:rsid w:val="00580F2F"/>
    <w:rsid w:val="00583EE2"/>
    <w:rsid w:val="00585BCB"/>
    <w:rsid w:val="005A09FB"/>
    <w:rsid w:val="005A4592"/>
    <w:rsid w:val="005A53FB"/>
    <w:rsid w:val="005A6F64"/>
    <w:rsid w:val="005A7DB8"/>
    <w:rsid w:val="005B04EA"/>
    <w:rsid w:val="005B12FF"/>
    <w:rsid w:val="005B59CF"/>
    <w:rsid w:val="005B60AF"/>
    <w:rsid w:val="005C054F"/>
    <w:rsid w:val="005C21CD"/>
    <w:rsid w:val="005C7F12"/>
    <w:rsid w:val="005D71B7"/>
    <w:rsid w:val="005D730A"/>
    <w:rsid w:val="005D793D"/>
    <w:rsid w:val="005E14AF"/>
    <w:rsid w:val="005E33B6"/>
    <w:rsid w:val="005E7FB7"/>
    <w:rsid w:val="005F284B"/>
    <w:rsid w:val="006008DC"/>
    <w:rsid w:val="0060343B"/>
    <w:rsid w:val="006053C2"/>
    <w:rsid w:val="00612BD9"/>
    <w:rsid w:val="00613200"/>
    <w:rsid w:val="006148F5"/>
    <w:rsid w:val="006221E9"/>
    <w:rsid w:val="00622B94"/>
    <w:rsid w:val="0063141A"/>
    <w:rsid w:val="00634936"/>
    <w:rsid w:val="0063690D"/>
    <w:rsid w:val="00637557"/>
    <w:rsid w:val="006417F8"/>
    <w:rsid w:val="006451CC"/>
    <w:rsid w:val="00645E42"/>
    <w:rsid w:val="006475C9"/>
    <w:rsid w:val="006536F2"/>
    <w:rsid w:val="006540F7"/>
    <w:rsid w:val="006542F8"/>
    <w:rsid w:val="006657A6"/>
    <w:rsid w:val="00673885"/>
    <w:rsid w:val="0067410E"/>
    <w:rsid w:val="00681D48"/>
    <w:rsid w:val="00687719"/>
    <w:rsid w:val="006912C9"/>
    <w:rsid w:val="0069306F"/>
    <w:rsid w:val="00693664"/>
    <w:rsid w:val="00695C83"/>
    <w:rsid w:val="006965BC"/>
    <w:rsid w:val="00697B15"/>
    <w:rsid w:val="006A0100"/>
    <w:rsid w:val="006A09C2"/>
    <w:rsid w:val="006A0B0C"/>
    <w:rsid w:val="006A1139"/>
    <w:rsid w:val="006A4793"/>
    <w:rsid w:val="006A7D46"/>
    <w:rsid w:val="006B2578"/>
    <w:rsid w:val="006B2775"/>
    <w:rsid w:val="006B4326"/>
    <w:rsid w:val="006B5AAE"/>
    <w:rsid w:val="006B5EF7"/>
    <w:rsid w:val="006B6FFB"/>
    <w:rsid w:val="006C1409"/>
    <w:rsid w:val="006C2B51"/>
    <w:rsid w:val="006C4F91"/>
    <w:rsid w:val="006D6621"/>
    <w:rsid w:val="006D68DD"/>
    <w:rsid w:val="006E03F4"/>
    <w:rsid w:val="006E1C85"/>
    <w:rsid w:val="006E1CD1"/>
    <w:rsid w:val="006E4621"/>
    <w:rsid w:val="006E7663"/>
    <w:rsid w:val="006F0DEC"/>
    <w:rsid w:val="006F1ACC"/>
    <w:rsid w:val="006F3B45"/>
    <w:rsid w:val="007021DE"/>
    <w:rsid w:val="00703BD0"/>
    <w:rsid w:val="007040D4"/>
    <w:rsid w:val="00711727"/>
    <w:rsid w:val="00711EF4"/>
    <w:rsid w:val="00713998"/>
    <w:rsid w:val="007148A8"/>
    <w:rsid w:val="00715752"/>
    <w:rsid w:val="00716192"/>
    <w:rsid w:val="007207DC"/>
    <w:rsid w:val="00721127"/>
    <w:rsid w:val="00724419"/>
    <w:rsid w:val="007261FE"/>
    <w:rsid w:val="0073086A"/>
    <w:rsid w:val="00731377"/>
    <w:rsid w:val="00737077"/>
    <w:rsid w:val="007372D1"/>
    <w:rsid w:val="00737322"/>
    <w:rsid w:val="007409A9"/>
    <w:rsid w:val="007434CB"/>
    <w:rsid w:val="007446F4"/>
    <w:rsid w:val="0074600C"/>
    <w:rsid w:val="00746427"/>
    <w:rsid w:val="00747D11"/>
    <w:rsid w:val="00750BE2"/>
    <w:rsid w:val="00751B7B"/>
    <w:rsid w:val="00762542"/>
    <w:rsid w:val="00765DEA"/>
    <w:rsid w:val="007671BD"/>
    <w:rsid w:val="00767276"/>
    <w:rsid w:val="00771713"/>
    <w:rsid w:val="00775B96"/>
    <w:rsid w:val="00780782"/>
    <w:rsid w:val="00782352"/>
    <w:rsid w:val="00782E82"/>
    <w:rsid w:val="007833FB"/>
    <w:rsid w:val="00784EB6"/>
    <w:rsid w:val="00785C57"/>
    <w:rsid w:val="00786DB8"/>
    <w:rsid w:val="00787640"/>
    <w:rsid w:val="007A15EB"/>
    <w:rsid w:val="007A2932"/>
    <w:rsid w:val="007A484D"/>
    <w:rsid w:val="007A4934"/>
    <w:rsid w:val="007A4E4E"/>
    <w:rsid w:val="007A553B"/>
    <w:rsid w:val="007B3BD3"/>
    <w:rsid w:val="007B6286"/>
    <w:rsid w:val="007B74DA"/>
    <w:rsid w:val="007B7524"/>
    <w:rsid w:val="007C72BE"/>
    <w:rsid w:val="007C742A"/>
    <w:rsid w:val="007C7B22"/>
    <w:rsid w:val="007D0BE8"/>
    <w:rsid w:val="007E0246"/>
    <w:rsid w:val="007E045C"/>
    <w:rsid w:val="007E1CA0"/>
    <w:rsid w:val="007E1E76"/>
    <w:rsid w:val="007E1FA9"/>
    <w:rsid w:val="007E272B"/>
    <w:rsid w:val="007E2DB3"/>
    <w:rsid w:val="007E3003"/>
    <w:rsid w:val="007E60DE"/>
    <w:rsid w:val="007E6503"/>
    <w:rsid w:val="007E65A9"/>
    <w:rsid w:val="007E6DDB"/>
    <w:rsid w:val="007E71D5"/>
    <w:rsid w:val="007F0282"/>
    <w:rsid w:val="007F2605"/>
    <w:rsid w:val="007F2614"/>
    <w:rsid w:val="007F4178"/>
    <w:rsid w:val="007F680E"/>
    <w:rsid w:val="00800CDE"/>
    <w:rsid w:val="0080144F"/>
    <w:rsid w:val="00804F5E"/>
    <w:rsid w:val="00805CAB"/>
    <w:rsid w:val="00807D17"/>
    <w:rsid w:val="00817221"/>
    <w:rsid w:val="00821A8E"/>
    <w:rsid w:val="008227DF"/>
    <w:rsid w:val="008330A3"/>
    <w:rsid w:val="008355C5"/>
    <w:rsid w:val="008374E3"/>
    <w:rsid w:val="008379D4"/>
    <w:rsid w:val="0084085E"/>
    <w:rsid w:val="0084344A"/>
    <w:rsid w:val="00843A59"/>
    <w:rsid w:val="0084449B"/>
    <w:rsid w:val="00845154"/>
    <w:rsid w:val="00847E67"/>
    <w:rsid w:val="00857549"/>
    <w:rsid w:val="008616C0"/>
    <w:rsid w:val="00864705"/>
    <w:rsid w:val="008661BF"/>
    <w:rsid w:val="00866EA7"/>
    <w:rsid w:val="008674BE"/>
    <w:rsid w:val="008703CC"/>
    <w:rsid w:val="00870D52"/>
    <w:rsid w:val="00871F52"/>
    <w:rsid w:val="00873096"/>
    <w:rsid w:val="00876C2A"/>
    <w:rsid w:val="00883EC5"/>
    <w:rsid w:val="00885D4B"/>
    <w:rsid w:val="00885E0D"/>
    <w:rsid w:val="00886CBA"/>
    <w:rsid w:val="00886F57"/>
    <w:rsid w:val="0088731F"/>
    <w:rsid w:val="0089136E"/>
    <w:rsid w:val="008927F4"/>
    <w:rsid w:val="008A4B14"/>
    <w:rsid w:val="008A52DC"/>
    <w:rsid w:val="008B4A60"/>
    <w:rsid w:val="008B4E31"/>
    <w:rsid w:val="008C621D"/>
    <w:rsid w:val="008C71CC"/>
    <w:rsid w:val="008D1D37"/>
    <w:rsid w:val="008D1EFB"/>
    <w:rsid w:val="008D2491"/>
    <w:rsid w:val="008D341E"/>
    <w:rsid w:val="008D36DA"/>
    <w:rsid w:val="008D3A1E"/>
    <w:rsid w:val="008D3BDC"/>
    <w:rsid w:val="008E142F"/>
    <w:rsid w:val="008E151F"/>
    <w:rsid w:val="008E3057"/>
    <w:rsid w:val="008F14FE"/>
    <w:rsid w:val="008F29BD"/>
    <w:rsid w:val="008F2AAF"/>
    <w:rsid w:val="008F3332"/>
    <w:rsid w:val="008F73F0"/>
    <w:rsid w:val="008F7D68"/>
    <w:rsid w:val="00900772"/>
    <w:rsid w:val="00900843"/>
    <w:rsid w:val="00900F61"/>
    <w:rsid w:val="00905E92"/>
    <w:rsid w:val="00907EAE"/>
    <w:rsid w:val="00910291"/>
    <w:rsid w:val="00910EEA"/>
    <w:rsid w:val="0091121E"/>
    <w:rsid w:val="00912134"/>
    <w:rsid w:val="00913465"/>
    <w:rsid w:val="00922BBA"/>
    <w:rsid w:val="00923C0E"/>
    <w:rsid w:val="0092579E"/>
    <w:rsid w:val="00933AE8"/>
    <w:rsid w:val="009379DE"/>
    <w:rsid w:val="0094157A"/>
    <w:rsid w:val="00946C69"/>
    <w:rsid w:val="009479C1"/>
    <w:rsid w:val="00960C65"/>
    <w:rsid w:val="0096147A"/>
    <w:rsid w:val="00962DA9"/>
    <w:rsid w:val="009645E0"/>
    <w:rsid w:val="00965DC0"/>
    <w:rsid w:val="00970AAB"/>
    <w:rsid w:val="0097112A"/>
    <w:rsid w:val="009737D0"/>
    <w:rsid w:val="00982F25"/>
    <w:rsid w:val="00983DB8"/>
    <w:rsid w:val="00984BE2"/>
    <w:rsid w:val="0098504E"/>
    <w:rsid w:val="00987BF0"/>
    <w:rsid w:val="009901BF"/>
    <w:rsid w:val="0099550C"/>
    <w:rsid w:val="00995906"/>
    <w:rsid w:val="0099612D"/>
    <w:rsid w:val="009A3186"/>
    <w:rsid w:val="009A3923"/>
    <w:rsid w:val="009A65FA"/>
    <w:rsid w:val="009A7584"/>
    <w:rsid w:val="009B0099"/>
    <w:rsid w:val="009B2F62"/>
    <w:rsid w:val="009B50CB"/>
    <w:rsid w:val="009B6192"/>
    <w:rsid w:val="009C2732"/>
    <w:rsid w:val="009C3098"/>
    <w:rsid w:val="009C3BEA"/>
    <w:rsid w:val="009C58A3"/>
    <w:rsid w:val="009D06E2"/>
    <w:rsid w:val="009D383F"/>
    <w:rsid w:val="009D3876"/>
    <w:rsid w:val="009D5A67"/>
    <w:rsid w:val="009E0E42"/>
    <w:rsid w:val="009E23B9"/>
    <w:rsid w:val="009E4B2A"/>
    <w:rsid w:val="009E5706"/>
    <w:rsid w:val="009E57BD"/>
    <w:rsid w:val="009E6038"/>
    <w:rsid w:val="009E62F1"/>
    <w:rsid w:val="009E6E85"/>
    <w:rsid w:val="009F05A4"/>
    <w:rsid w:val="009F35D1"/>
    <w:rsid w:val="009F6362"/>
    <w:rsid w:val="00A01CA0"/>
    <w:rsid w:val="00A024C9"/>
    <w:rsid w:val="00A035DE"/>
    <w:rsid w:val="00A0365B"/>
    <w:rsid w:val="00A04C60"/>
    <w:rsid w:val="00A05F1C"/>
    <w:rsid w:val="00A07085"/>
    <w:rsid w:val="00A11BF3"/>
    <w:rsid w:val="00A12704"/>
    <w:rsid w:val="00A14F1D"/>
    <w:rsid w:val="00A17A65"/>
    <w:rsid w:val="00A17B1D"/>
    <w:rsid w:val="00A3237A"/>
    <w:rsid w:val="00A3531B"/>
    <w:rsid w:val="00A41465"/>
    <w:rsid w:val="00A41D2A"/>
    <w:rsid w:val="00A42837"/>
    <w:rsid w:val="00A44366"/>
    <w:rsid w:val="00A45378"/>
    <w:rsid w:val="00A466DC"/>
    <w:rsid w:val="00A53185"/>
    <w:rsid w:val="00A53D02"/>
    <w:rsid w:val="00A62349"/>
    <w:rsid w:val="00A63B1C"/>
    <w:rsid w:val="00A648A5"/>
    <w:rsid w:val="00A65A1C"/>
    <w:rsid w:val="00A65BB0"/>
    <w:rsid w:val="00A67945"/>
    <w:rsid w:val="00A702B0"/>
    <w:rsid w:val="00A71E63"/>
    <w:rsid w:val="00A7306F"/>
    <w:rsid w:val="00A76E7F"/>
    <w:rsid w:val="00A8194E"/>
    <w:rsid w:val="00A829EB"/>
    <w:rsid w:val="00A82C2B"/>
    <w:rsid w:val="00A85CE7"/>
    <w:rsid w:val="00A90961"/>
    <w:rsid w:val="00A917A3"/>
    <w:rsid w:val="00A92F30"/>
    <w:rsid w:val="00A939AD"/>
    <w:rsid w:val="00A9527E"/>
    <w:rsid w:val="00A95ED0"/>
    <w:rsid w:val="00A96360"/>
    <w:rsid w:val="00AA0BF8"/>
    <w:rsid w:val="00AA1C7E"/>
    <w:rsid w:val="00AA1FBC"/>
    <w:rsid w:val="00AA4ACD"/>
    <w:rsid w:val="00AA51EB"/>
    <w:rsid w:val="00AA6376"/>
    <w:rsid w:val="00AB1947"/>
    <w:rsid w:val="00AB1A17"/>
    <w:rsid w:val="00AB1B42"/>
    <w:rsid w:val="00AB2FBB"/>
    <w:rsid w:val="00AB55B7"/>
    <w:rsid w:val="00AC20CA"/>
    <w:rsid w:val="00AC3BF8"/>
    <w:rsid w:val="00AC43D9"/>
    <w:rsid w:val="00AC7E69"/>
    <w:rsid w:val="00AD1FD3"/>
    <w:rsid w:val="00AD5DAB"/>
    <w:rsid w:val="00AD6372"/>
    <w:rsid w:val="00AD65FD"/>
    <w:rsid w:val="00AE1D77"/>
    <w:rsid w:val="00AE213F"/>
    <w:rsid w:val="00AE22B2"/>
    <w:rsid w:val="00AE49C2"/>
    <w:rsid w:val="00AE545A"/>
    <w:rsid w:val="00AF07C9"/>
    <w:rsid w:val="00AF1FA0"/>
    <w:rsid w:val="00AF3157"/>
    <w:rsid w:val="00AF686B"/>
    <w:rsid w:val="00AF773B"/>
    <w:rsid w:val="00AF7C22"/>
    <w:rsid w:val="00B008B8"/>
    <w:rsid w:val="00B03613"/>
    <w:rsid w:val="00B04343"/>
    <w:rsid w:val="00B05135"/>
    <w:rsid w:val="00B053F4"/>
    <w:rsid w:val="00B15E67"/>
    <w:rsid w:val="00B16CBB"/>
    <w:rsid w:val="00B20E19"/>
    <w:rsid w:val="00B23EB9"/>
    <w:rsid w:val="00B24159"/>
    <w:rsid w:val="00B303A1"/>
    <w:rsid w:val="00B324D8"/>
    <w:rsid w:val="00B326CB"/>
    <w:rsid w:val="00B3424A"/>
    <w:rsid w:val="00B34D0F"/>
    <w:rsid w:val="00B35C98"/>
    <w:rsid w:val="00B4385F"/>
    <w:rsid w:val="00B451DA"/>
    <w:rsid w:val="00B457AD"/>
    <w:rsid w:val="00B45814"/>
    <w:rsid w:val="00B47894"/>
    <w:rsid w:val="00B5207D"/>
    <w:rsid w:val="00B5332F"/>
    <w:rsid w:val="00B6127A"/>
    <w:rsid w:val="00B61F1E"/>
    <w:rsid w:val="00B627B8"/>
    <w:rsid w:val="00B7160D"/>
    <w:rsid w:val="00B71A51"/>
    <w:rsid w:val="00B75441"/>
    <w:rsid w:val="00B761F4"/>
    <w:rsid w:val="00B76B04"/>
    <w:rsid w:val="00B80AC1"/>
    <w:rsid w:val="00B83836"/>
    <w:rsid w:val="00B90029"/>
    <w:rsid w:val="00B9110E"/>
    <w:rsid w:val="00B9405E"/>
    <w:rsid w:val="00B96C34"/>
    <w:rsid w:val="00BA1293"/>
    <w:rsid w:val="00BA1D68"/>
    <w:rsid w:val="00BA2211"/>
    <w:rsid w:val="00BA2491"/>
    <w:rsid w:val="00BA6A3B"/>
    <w:rsid w:val="00BB1610"/>
    <w:rsid w:val="00BB5E9D"/>
    <w:rsid w:val="00BB6130"/>
    <w:rsid w:val="00BC4981"/>
    <w:rsid w:val="00BC4A70"/>
    <w:rsid w:val="00BC66AB"/>
    <w:rsid w:val="00BC767B"/>
    <w:rsid w:val="00BD0387"/>
    <w:rsid w:val="00BD0A39"/>
    <w:rsid w:val="00BD0D01"/>
    <w:rsid w:val="00BD147A"/>
    <w:rsid w:val="00BD24AE"/>
    <w:rsid w:val="00BD46B2"/>
    <w:rsid w:val="00BD5ECE"/>
    <w:rsid w:val="00BD5FA2"/>
    <w:rsid w:val="00BD61AD"/>
    <w:rsid w:val="00BE00EC"/>
    <w:rsid w:val="00BE16BC"/>
    <w:rsid w:val="00BE1BF5"/>
    <w:rsid w:val="00BF0AC9"/>
    <w:rsid w:val="00BF1BAF"/>
    <w:rsid w:val="00BF29C8"/>
    <w:rsid w:val="00BF3E42"/>
    <w:rsid w:val="00C01AE5"/>
    <w:rsid w:val="00C01D25"/>
    <w:rsid w:val="00C039F7"/>
    <w:rsid w:val="00C1402E"/>
    <w:rsid w:val="00C17E67"/>
    <w:rsid w:val="00C205C6"/>
    <w:rsid w:val="00C2793F"/>
    <w:rsid w:val="00C27A8F"/>
    <w:rsid w:val="00C31C7C"/>
    <w:rsid w:val="00C37133"/>
    <w:rsid w:val="00C37773"/>
    <w:rsid w:val="00C37777"/>
    <w:rsid w:val="00C40F36"/>
    <w:rsid w:val="00C4106F"/>
    <w:rsid w:val="00C417CC"/>
    <w:rsid w:val="00C47A52"/>
    <w:rsid w:val="00C5225C"/>
    <w:rsid w:val="00C52750"/>
    <w:rsid w:val="00C532A1"/>
    <w:rsid w:val="00C552D1"/>
    <w:rsid w:val="00C55579"/>
    <w:rsid w:val="00C559E0"/>
    <w:rsid w:val="00C568CD"/>
    <w:rsid w:val="00C60136"/>
    <w:rsid w:val="00C6398E"/>
    <w:rsid w:val="00C66347"/>
    <w:rsid w:val="00C66436"/>
    <w:rsid w:val="00C7188B"/>
    <w:rsid w:val="00C76C3C"/>
    <w:rsid w:val="00C7705E"/>
    <w:rsid w:val="00C80526"/>
    <w:rsid w:val="00C82CA2"/>
    <w:rsid w:val="00C8516A"/>
    <w:rsid w:val="00C85D4F"/>
    <w:rsid w:val="00C85FBA"/>
    <w:rsid w:val="00C877EE"/>
    <w:rsid w:val="00C95CE1"/>
    <w:rsid w:val="00C961EA"/>
    <w:rsid w:val="00C97AB2"/>
    <w:rsid w:val="00CA1678"/>
    <w:rsid w:val="00CA1E45"/>
    <w:rsid w:val="00CA305F"/>
    <w:rsid w:val="00CA31E9"/>
    <w:rsid w:val="00CA36B3"/>
    <w:rsid w:val="00CA5E57"/>
    <w:rsid w:val="00CB27CA"/>
    <w:rsid w:val="00CB364D"/>
    <w:rsid w:val="00CB573D"/>
    <w:rsid w:val="00CB5C37"/>
    <w:rsid w:val="00CB5F84"/>
    <w:rsid w:val="00CB60A9"/>
    <w:rsid w:val="00CB64DC"/>
    <w:rsid w:val="00CB6D92"/>
    <w:rsid w:val="00CB7669"/>
    <w:rsid w:val="00CC1D80"/>
    <w:rsid w:val="00CC36F0"/>
    <w:rsid w:val="00CE1928"/>
    <w:rsid w:val="00CE3417"/>
    <w:rsid w:val="00CE41A8"/>
    <w:rsid w:val="00CE5994"/>
    <w:rsid w:val="00CE679A"/>
    <w:rsid w:val="00CF1018"/>
    <w:rsid w:val="00CF3FB4"/>
    <w:rsid w:val="00CF748D"/>
    <w:rsid w:val="00D0180A"/>
    <w:rsid w:val="00D06410"/>
    <w:rsid w:val="00D10FF8"/>
    <w:rsid w:val="00D14D24"/>
    <w:rsid w:val="00D14EEB"/>
    <w:rsid w:val="00D15C01"/>
    <w:rsid w:val="00D163BE"/>
    <w:rsid w:val="00D17C2F"/>
    <w:rsid w:val="00D201A9"/>
    <w:rsid w:val="00D23F95"/>
    <w:rsid w:val="00D25600"/>
    <w:rsid w:val="00D2634B"/>
    <w:rsid w:val="00D31311"/>
    <w:rsid w:val="00D31671"/>
    <w:rsid w:val="00D3673D"/>
    <w:rsid w:val="00D47917"/>
    <w:rsid w:val="00D50691"/>
    <w:rsid w:val="00D51033"/>
    <w:rsid w:val="00D61585"/>
    <w:rsid w:val="00D64AF6"/>
    <w:rsid w:val="00D654EB"/>
    <w:rsid w:val="00D71C0D"/>
    <w:rsid w:val="00D71C65"/>
    <w:rsid w:val="00D90515"/>
    <w:rsid w:val="00D91C77"/>
    <w:rsid w:val="00D93F1F"/>
    <w:rsid w:val="00DA1E68"/>
    <w:rsid w:val="00DA23EF"/>
    <w:rsid w:val="00DA2511"/>
    <w:rsid w:val="00DA5CE5"/>
    <w:rsid w:val="00DA6331"/>
    <w:rsid w:val="00DB033D"/>
    <w:rsid w:val="00DB3339"/>
    <w:rsid w:val="00DB403B"/>
    <w:rsid w:val="00DB630E"/>
    <w:rsid w:val="00DB6DF7"/>
    <w:rsid w:val="00DC25CF"/>
    <w:rsid w:val="00DD071A"/>
    <w:rsid w:val="00DD504A"/>
    <w:rsid w:val="00DD64BA"/>
    <w:rsid w:val="00DE03A0"/>
    <w:rsid w:val="00DE5C6C"/>
    <w:rsid w:val="00DF2EF7"/>
    <w:rsid w:val="00DF3940"/>
    <w:rsid w:val="00DF4A57"/>
    <w:rsid w:val="00E00588"/>
    <w:rsid w:val="00E01F8C"/>
    <w:rsid w:val="00E124DF"/>
    <w:rsid w:val="00E24EEF"/>
    <w:rsid w:val="00E26503"/>
    <w:rsid w:val="00E328D9"/>
    <w:rsid w:val="00E35B8C"/>
    <w:rsid w:val="00E35F0B"/>
    <w:rsid w:val="00E36C37"/>
    <w:rsid w:val="00E41510"/>
    <w:rsid w:val="00E4606E"/>
    <w:rsid w:val="00E47A01"/>
    <w:rsid w:val="00E51C9E"/>
    <w:rsid w:val="00E51EA4"/>
    <w:rsid w:val="00E54554"/>
    <w:rsid w:val="00E60185"/>
    <w:rsid w:val="00E63260"/>
    <w:rsid w:val="00E716D5"/>
    <w:rsid w:val="00E722F4"/>
    <w:rsid w:val="00E742A0"/>
    <w:rsid w:val="00E75991"/>
    <w:rsid w:val="00E7610B"/>
    <w:rsid w:val="00E77ED0"/>
    <w:rsid w:val="00E8301B"/>
    <w:rsid w:val="00E84122"/>
    <w:rsid w:val="00E93331"/>
    <w:rsid w:val="00E94874"/>
    <w:rsid w:val="00E96D37"/>
    <w:rsid w:val="00EA5C67"/>
    <w:rsid w:val="00EA6BB5"/>
    <w:rsid w:val="00EB19FA"/>
    <w:rsid w:val="00EB451D"/>
    <w:rsid w:val="00EB67EE"/>
    <w:rsid w:val="00EB6F2B"/>
    <w:rsid w:val="00EC2815"/>
    <w:rsid w:val="00EC2B0D"/>
    <w:rsid w:val="00EC472A"/>
    <w:rsid w:val="00EC4B77"/>
    <w:rsid w:val="00EC5754"/>
    <w:rsid w:val="00EC5B3B"/>
    <w:rsid w:val="00EC6172"/>
    <w:rsid w:val="00EC65A3"/>
    <w:rsid w:val="00EC708A"/>
    <w:rsid w:val="00ED0102"/>
    <w:rsid w:val="00ED1648"/>
    <w:rsid w:val="00ED1F9A"/>
    <w:rsid w:val="00ED4C5B"/>
    <w:rsid w:val="00EE446D"/>
    <w:rsid w:val="00EE48E3"/>
    <w:rsid w:val="00EE4B35"/>
    <w:rsid w:val="00EE622F"/>
    <w:rsid w:val="00EF00DE"/>
    <w:rsid w:val="00EF11B1"/>
    <w:rsid w:val="00F0130E"/>
    <w:rsid w:val="00F03A03"/>
    <w:rsid w:val="00F04EF8"/>
    <w:rsid w:val="00F079AA"/>
    <w:rsid w:val="00F1294F"/>
    <w:rsid w:val="00F20B9E"/>
    <w:rsid w:val="00F20C99"/>
    <w:rsid w:val="00F27777"/>
    <w:rsid w:val="00F3037E"/>
    <w:rsid w:val="00F30509"/>
    <w:rsid w:val="00F30FDA"/>
    <w:rsid w:val="00F3460C"/>
    <w:rsid w:val="00F34C71"/>
    <w:rsid w:val="00F3747E"/>
    <w:rsid w:val="00F3772A"/>
    <w:rsid w:val="00F414A1"/>
    <w:rsid w:val="00F44A24"/>
    <w:rsid w:val="00F4797F"/>
    <w:rsid w:val="00F47E29"/>
    <w:rsid w:val="00F51B8A"/>
    <w:rsid w:val="00F53631"/>
    <w:rsid w:val="00F56384"/>
    <w:rsid w:val="00F614D5"/>
    <w:rsid w:val="00F629FF"/>
    <w:rsid w:val="00F65BDC"/>
    <w:rsid w:val="00F677B2"/>
    <w:rsid w:val="00F7296A"/>
    <w:rsid w:val="00F731F6"/>
    <w:rsid w:val="00F74887"/>
    <w:rsid w:val="00F75170"/>
    <w:rsid w:val="00F752AF"/>
    <w:rsid w:val="00F7594B"/>
    <w:rsid w:val="00F76ACC"/>
    <w:rsid w:val="00F80EA7"/>
    <w:rsid w:val="00F83647"/>
    <w:rsid w:val="00F84235"/>
    <w:rsid w:val="00F84597"/>
    <w:rsid w:val="00F9397E"/>
    <w:rsid w:val="00F93B8F"/>
    <w:rsid w:val="00F969EA"/>
    <w:rsid w:val="00F96F84"/>
    <w:rsid w:val="00FA0BF1"/>
    <w:rsid w:val="00FA1FB0"/>
    <w:rsid w:val="00FA2257"/>
    <w:rsid w:val="00FA2EFF"/>
    <w:rsid w:val="00FA65AF"/>
    <w:rsid w:val="00FA704B"/>
    <w:rsid w:val="00FB0C74"/>
    <w:rsid w:val="00FB12B4"/>
    <w:rsid w:val="00FB3ED2"/>
    <w:rsid w:val="00FB5977"/>
    <w:rsid w:val="00FB656F"/>
    <w:rsid w:val="00FB6A1B"/>
    <w:rsid w:val="00FB73E4"/>
    <w:rsid w:val="00FC0689"/>
    <w:rsid w:val="00FC35A1"/>
    <w:rsid w:val="00FC3D59"/>
    <w:rsid w:val="00FD1630"/>
    <w:rsid w:val="00FD6778"/>
    <w:rsid w:val="00FD6FCC"/>
    <w:rsid w:val="00FD74B8"/>
    <w:rsid w:val="00FD74E6"/>
    <w:rsid w:val="00FE092D"/>
    <w:rsid w:val="00FE3487"/>
    <w:rsid w:val="00FE5DF6"/>
    <w:rsid w:val="00FF0ED3"/>
    <w:rsid w:val="00FF2D7B"/>
    <w:rsid w:val="00FF6320"/>
    <w:rsid w:val="00FF6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80AB8"/>
  <w15:chartTrackingRefBased/>
  <w15:docId w15:val="{AEE6F064-E37A-C047-A3CA-5FC3B2064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17C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7C71"/>
  </w:style>
  <w:style w:type="character" w:styleId="PageNumber">
    <w:name w:val="page number"/>
    <w:basedOn w:val="DefaultParagraphFont"/>
    <w:uiPriority w:val="99"/>
    <w:semiHidden/>
    <w:unhideWhenUsed/>
    <w:rsid w:val="00317C71"/>
  </w:style>
  <w:style w:type="character" w:styleId="LineNumber">
    <w:name w:val="line number"/>
    <w:basedOn w:val="DefaultParagraphFont"/>
    <w:uiPriority w:val="99"/>
    <w:semiHidden/>
    <w:unhideWhenUsed/>
    <w:rsid w:val="00317C71"/>
  </w:style>
  <w:style w:type="table" w:styleId="TableGrid">
    <w:name w:val="Table Grid"/>
    <w:basedOn w:val="TableNormal"/>
    <w:uiPriority w:val="39"/>
    <w:rsid w:val="002C2F35"/>
    <w:rPr>
      <w:rFonts w:asciiTheme="minorHAnsi" w:hAnsiTheme="minorHAnsi" w:cstheme="minorBid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4436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E29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29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9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9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94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66EA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6E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56384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44531C"/>
    <w:pPr>
      <w:tabs>
        <w:tab w:val="left" w:pos="380"/>
      </w:tabs>
      <w:spacing w:after="240" w:line="48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5F28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284B"/>
  </w:style>
  <w:style w:type="paragraph" w:styleId="Revision">
    <w:name w:val="Revision"/>
    <w:hidden/>
    <w:uiPriority w:val="99"/>
    <w:semiHidden/>
    <w:rsid w:val="00350D1E"/>
  </w:style>
  <w:style w:type="paragraph" w:styleId="ListParagraph">
    <w:name w:val="List Paragraph"/>
    <w:basedOn w:val="Normal"/>
    <w:uiPriority w:val="34"/>
    <w:qFormat/>
    <w:rsid w:val="004F385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742A0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6201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60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8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50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43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95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79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15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798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50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62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793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6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55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06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76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40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03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381</Words>
  <Characters>1986</Characters>
  <Application>Microsoft Office Word</Application>
  <DocSecurity>0</DocSecurity>
  <Lines>99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, Kayla</dc:creator>
  <cp:keywords/>
  <dc:description/>
  <cp:lastModifiedBy>Carter, Kayla</cp:lastModifiedBy>
  <cp:revision>3</cp:revision>
  <cp:lastPrinted>2024-01-09T19:01:00Z</cp:lastPrinted>
  <dcterms:created xsi:type="dcterms:W3CDTF">2024-01-16T18:14:00Z</dcterms:created>
  <dcterms:modified xsi:type="dcterms:W3CDTF">2024-01-16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AS3GRee5"/&gt;&lt;style id="http://www.zotero.org/styles/msphere" hasBibliography="1" bibliographyStyleHasBeenSet="1"/&gt;&lt;prefs&gt;&lt;pref name="fieldType" value="Field"/&gt;&lt;pref name="automaticJournalAbbreviat</vt:lpwstr>
  </property>
  <property fmtid="{D5CDD505-2E9C-101B-9397-08002B2CF9AE}" pid="3" name="ZOTERO_PREF_2">
    <vt:lpwstr>ions" value="true"/&gt;&lt;pref name="delayCitationUpdates" value="true"/&gt;&lt;pref name="dontAskDelayCitationUpdates" value="true"/&gt;&lt;/prefs&gt;&lt;/data&gt;</vt:lpwstr>
  </property>
</Properties>
</file>